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rStyle w:val="InternetLink"/>
          <w:sz w:val="18"/>
          <w:szCs w:val="18"/>
          <w:highlight w:val="red"/>
        </w:rPr>
        <w:instrText xml:space="preserve"> HYPERLINK "../../../../D:%5C%E6%96%B0%E7%94%9F%E6%B4%BB%EF%BC%8C%E6%A1%8C%E9%9D%A2%5C%E7%A7%91%E7%A0%94%5C%E7%99%BD%E8%B4%A8%E9%AB%98%E4%BF%A1%E5%8F%B7%E4%B8%8E%E8%BA%AB%E4%BD%93%E7%BB%93%E6%9E%84%5C%E6%95%B0%E6%8D%AE%E9%9B%86%5CFighting%5CTable%20new%5CMedicine%5C%E8%BF%94%E4%BF%AE1%20Fighting%5C%E6%96%AD%E5%BC%80%E5%90%8E%E5%BC%95%E6%96%87.docx" \l "S1"</w:instrText>
      </w:r>
      <w:r>
        <w:rPr>
          <w:rStyle w:val="InternetLink"/>
          <w:sz w:val="18"/>
          <w:szCs w:val="18"/>
          <w:highlight w:val="red"/>
        </w:rPr>
        <w:fldChar w:fldCharType="separate"/>
      </w:r>
      <w:r>
        <w:rPr>
          <w:rStyle w:val="InternetLink"/>
          <w:sz w:val="18"/>
          <w:szCs w:val="18"/>
          <w:highlight w:val="red"/>
        </w:rPr>
        <w:t xml:space="preserve">Supplementary Table </w:t>
      </w:r>
      <w:r>
        <w:rPr>
          <w:rStyle w:val="InternetLink"/>
          <w:sz w:val="18"/>
          <w:szCs w:val="18"/>
          <w:highlight w:val="red"/>
        </w:rPr>
        <w:fldChar w:fldCharType="end"/>
      </w:r>
      <w:r>
        <w:rPr>
          <w:rStyle w:val="InternetLink"/>
          <w:sz w:val="18"/>
          <w:szCs w:val="18"/>
          <w:highlight w:val="red"/>
        </w:rPr>
        <w:t>2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aseline characteristics of all patients according to the degree of D-WMH</w:t>
      </w:r>
    </w:p>
    <w:tbl>
      <w:tblPr>
        <w:tblW w:w="842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2160"/>
        <w:gridCol w:w="2436"/>
        <w:gridCol w:w="1248"/>
      </w:tblGrid>
      <w:tr>
        <w:trPr>
          <w:trHeight w:val="641" w:hRule="atLeast"/>
        </w:trPr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mild WMH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42)</w:t>
            </w:r>
          </w:p>
        </w:tc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oderate-severe WMH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10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57" w:hRule="atLeast"/>
        </w:trPr>
        <w:tc>
          <w:tcPr>
            <w:tcW w:w="25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 mean±S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63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1.1</w:t>
            </w:r>
          </w:p>
        </w:tc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.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.2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gender</w:t>
            </w:r>
            <w:r>
              <w:rPr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(76.0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5.5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23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ypertens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66.5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75.5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Hyperlipidemia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40.1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2.7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iabetes mellit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34.3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3.6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istory of CA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0.3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7.3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istory of strok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6.9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2.7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AF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9.5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8.2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29.8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2.7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Moderate or heavy drink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3.2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4.5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ensive drug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47.5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53.6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glycemic drug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29.3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8.2%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HS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3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(m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4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LDL </w:t>
            </w:r>
            <w:r>
              <w:rPr>
                <w:sz w:val="18"/>
                <w:szCs w:val="18"/>
              </w:rPr>
              <w:t>cholesterol</w:t>
            </w:r>
            <w:r>
              <w:rPr>
                <w:sz w:val="18"/>
                <w:szCs w:val="18"/>
              </w:rPr>
              <w:t xml:space="preserve"> (m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2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2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HDL </w:t>
            </w:r>
            <w:r>
              <w:rPr>
                <w:sz w:val="18"/>
                <w:szCs w:val="18"/>
              </w:rPr>
              <w:t>cholesterol</w:t>
            </w:r>
            <w:r>
              <w:rPr>
                <w:sz w:val="18"/>
                <w:szCs w:val="18"/>
              </w:rPr>
              <w:t xml:space="preserve"> (m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.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iglyceride (m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N (m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6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6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c acid (u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332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0.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4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1.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reatinine (u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2.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.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8.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blood-glucose (m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7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1c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7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6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cysteine (umol/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5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Bone </w:t>
            </w:r>
            <w:r>
              <w:rPr>
                <w:sz w:val="18"/>
                <w:szCs w:val="18"/>
              </w:rPr>
              <w:t>density</w:t>
            </w:r>
            <w:r>
              <w:rPr>
                <w:sz w:val="18"/>
                <w:szCs w:val="18"/>
              </w:rPr>
              <w:t xml:space="preserve"> (HU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0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9.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7.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0.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SMA (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31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27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.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57" w:hRule="atLeast"/>
        </w:trPr>
        <w:tc>
          <w:tcPr>
            <w:tcW w:w="25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at (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7.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2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9.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</w:tr>
      <w:tr>
        <w:trPr>
          <w:trHeight w:val="357" w:hRule="atLeast"/>
        </w:trPr>
        <w:tc>
          <w:tcPr>
            <w:tcW w:w="25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/ESM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3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5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BMI: body mass index; CAD: coronary artery disease; AF: atrial fibrillation; LDL: low-density lipoprotein;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HDL: high-density lipoprotein; BUN: blood urea nitrogen; SAT: subcutaneous adipose tissue;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ESMA: erector spinae muscle area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cs="Times New Roman"/>
      <w:kern w:val="2"/>
      <w:sz w:val="18"/>
      <w:szCs w:val="18"/>
    </w:rPr>
  </w:style>
  <w:style w:type="character" w:styleId="Char1">
    <w:name w:val="页眉 Char"/>
    <w:qFormat/>
    <w:rPr>
      <w:rFonts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enovo</cp:lastModifiedBy>
  <dcterms:modified xsi:type="dcterms:W3CDTF">2023-10-21T16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02CAF7CC414A0EBA8A3B5620183D2C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